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177CA" w14:textId="7AD74ADB" w:rsidR="006A4262" w:rsidRPr="006A4262" w:rsidRDefault="0032526B" w:rsidP="006A4262">
      <w:pPr>
        <w:spacing w:line="0" w:lineRule="atLeast"/>
        <w:rPr>
          <w:i/>
        </w:rPr>
      </w:pPr>
      <w:r>
        <w:rPr>
          <w:rFonts w:cs="Times New Roman"/>
          <w:b/>
          <w:sz w:val="24"/>
          <w:szCs w:val="24"/>
        </w:rPr>
        <w:t xml:space="preserve">Supplementary </w:t>
      </w:r>
      <w:r w:rsidR="00C46469" w:rsidRPr="006A4262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2</w:t>
      </w:r>
      <w:r w:rsidR="006A4262" w:rsidRPr="006A4262">
        <w:rPr>
          <w:rFonts w:cs="Times New Roman"/>
          <w:b/>
          <w:sz w:val="24"/>
          <w:szCs w:val="24"/>
        </w:rPr>
        <w:t>.</w:t>
      </w:r>
      <w:r w:rsidR="00C46469" w:rsidRPr="006A4262">
        <w:rPr>
          <w:rFonts w:cs="Times New Roman"/>
          <w:b/>
          <w:sz w:val="24"/>
          <w:szCs w:val="24"/>
        </w:rPr>
        <w:t xml:space="preserve"> Severity of </w:t>
      </w:r>
      <w:r w:rsidR="006A4262" w:rsidRPr="006A4262">
        <w:rPr>
          <w:rFonts w:cs="Times New Roman"/>
          <w:b/>
          <w:sz w:val="24"/>
          <w:szCs w:val="24"/>
        </w:rPr>
        <w:t xml:space="preserve">graded </w:t>
      </w:r>
      <w:r w:rsidR="00C46469" w:rsidRPr="006A4262">
        <w:rPr>
          <w:rFonts w:cs="Times New Roman"/>
          <w:b/>
          <w:sz w:val="24"/>
          <w:szCs w:val="24"/>
        </w:rPr>
        <w:t>adverse events</w:t>
      </w:r>
      <w:bookmarkStart w:id="0" w:name="_GoBack"/>
      <w:bookmarkEnd w:id="0"/>
    </w:p>
    <w:tbl>
      <w:tblPr>
        <w:tblW w:w="0" w:type="auto"/>
        <w:tblInd w:w="1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640"/>
        <w:gridCol w:w="1620"/>
        <w:gridCol w:w="1900"/>
        <w:gridCol w:w="1520"/>
        <w:gridCol w:w="1807"/>
      </w:tblGrid>
      <w:tr w:rsidR="006A4262" w14:paraId="7887587F" w14:textId="77777777" w:rsidTr="00535992">
        <w:trPr>
          <w:trHeight w:val="244"/>
        </w:trPr>
        <w:tc>
          <w:tcPr>
            <w:tcW w:w="20" w:type="dxa"/>
            <w:shd w:val="clear" w:color="auto" w:fill="auto"/>
            <w:vAlign w:val="bottom"/>
          </w:tcPr>
          <w:p w14:paraId="3AEAA53D" w14:textId="18B65F68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D1E0FD" w14:textId="77777777" w:rsidR="006A4262" w:rsidRPr="00535992" w:rsidRDefault="006A4262" w:rsidP="004C482F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B11CDB" w14:textId="77777777" w:rsidR="006A4262" w:rsidRPr="00535992" w:rsidRDefault="006A4262" w:rsidP="004C482F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ACDA52" w14:textId="77777777" w:rsidR="006A4262" w:rsidRPr="00535992" w:rsidRDefault="006A4262" w:rsidP="004C482F">
            <w:pPr>
              <w:spacing w:line="480" w:lineRule="auto"/>
              <w:jc w:val="center"/>
              <w:rPr>
                <w:b/>
                <w:w w:val="98"/>
                <w:sz w:val="24"/>
                <w:szCs w:val="24"/>
              </w:rPr>
            </w:pPr>
            <w:r w:rsidRPr="00535992">
              <w:rPr>
                <w:b/>
                <w:w w:val="98"/>
                <w:sz w:val="24"/>
                <w:szCs w:val="24"/>
              </w:rPr>
              <w:t>Group 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4050AF" w14:textId="77777777" w:rsidR="006A4262" w:rsidRPr="00535992" w:rsidRDefault="006A4262" w:rsidP="004C482F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35992">
              <w:rPr>
                <w:b/>
                <w:sz w:val="24"/>
                <w:szCs w:val="24"/>
              </w:rPr>
              <w:t>Group 2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641BB3" w14:textId="77777777" w:rsidR="006A4262" w:rsidRPr="00535992" w:rsidRDefault="006A4262" w:rsidP="004C482F">
            <w:pPr>
              <w:spacing w:line="480" w:lineRule="auto"/>
              <w:jc w:val="center"/>
              <w:rPr>
                <w:b/>
                <w:w w:val="98"/>
                <w:sz w:val="24"/>
                <w:szCs w:val="24"/>
              </w:rPr>
            </w:pPr>
            <w:r w:rsidRPr="00535992">
              <w:rPr>
                <w:b/>
                <w:w w:val="98"/>
                <w:sz w:val="24"/>
                <w:szCs w:val="24"/>
              </w:rPr>
              <w:t>Total</w:t>
            </w:r>
          </w:p>
        </w:tc>
      </w:tr>
      <w:tr w:rsidR="006A4262" w14:paraId="2A17D61E" w14:textId="77777777" w:rsidTr="00535992">
        <w:trPr>
          <w:trHeight w:val="245"/>
        </w:trPr>
        <w:tc>
          <w:tcPr>
            <w:tcW w:w="20" w:type="dxa"/>
            <w:shd w:val="clear" w:color="auto" w:fill="auto"/>
            <w:vAlign w:val="bottom"/>
          </w:tcPr>
          <w:p w14:paraId="7B5B025C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6D768352" w14:textId="77777777" w:rsidR="006A4262" w:rsidRPr="00535992" w:rsidRDefault="006A4262" w:rsidP="004C482F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7698E363" w14:textId="1B5DD18D" w:rsidR="006A4262" w:rsidRPr="00535992" w:rsidRDefault="006A4262" w:rsidP="004C482F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535992">
              <w:rPr>
                <w:b/>
                <w:sz w:val="24"/>
                <w:szCs w:val="24"/>
              </w:rPr>
              <w:t xml:space="preserve">    Severity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2583DE1" w14:textId="3E1DC78A" w:rsidR="006A4262" w:rsidRPr="00535992" w:rsidRDefault="006A4262" w:rsidP="00535992">
            <w:pPr>
              <w:spacing w:line="480" w:lineRule="auto"/>
              <w:jc w:val="center"/>
              <w:rPr>
                <w:b/>
                <w:w w:val="99"/>
                <w:sz w:val="24"/>
                <w:szCs w:val="24"/>
              </w:rPr>
            </w:pPr>
            <w:r w:rsidRPr="00535992">
              <w:rPr>
                <w:b/>
                <w:w w:val="99"/>
                <w:sz w:val="24"/>
                <w:szCs w:val="24"/>
              </w:rPr>
              <w:t xml:space="preserve">(No </w:t>
            </w:r>
            <w:proofErr w:type="spellStart"/>
            <w:r w:rsidRPr="00535992">
              <w:rPr>
                <w:b/>
                <w:w w:val="99"/>
                <w:sz w:val="24"/>
                <w:szCs w:val="24"/>
              </w:rPr>
              <w:t>Helminths</w:t>
            </w:r>
            <w:proofErr w:type="spellEnd"/>
            <w:r w:rsidRPr="00535992">
              <w:rPr>
                <w:b/>
                <w:w w:val="99"/>
                <w:sz w:val="24"/>
                <w:szCs w:val="24"/>
              </w:rPr>
              <w:t>)</w:t>
            </w:r>
            <w:r w:rsidR="00535992" w:rsidRPr="00535992">
              <w:rPr>
                <w:w w:val="99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E4AD6BF" w14:textId="77777777" w:rsidR="006A4262" w:rsidRPr="00535992" w:rsidRDefault="006A4262" w:rsidP="004C482F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35992">
              <w:rPr>
                <w:b/>
                <w:sz w:val="24"/>
                <w:szCs w:val="24"/>
              </w:rPr>
              <w:t>(SM only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481D60D0" w14:textId="77777777" w:rsidR="006A4262" w:rsidRPr="00535992" w:rsidRDefault="006A4262" w:rsidP="004C482F">
            <w:pPr>
              <w:spacing w:line="480" w:lineRule="auto"/>
              <w:jc w:val="center"/>
              <w:rPr>
                <w:b/>
                <w:w w:val="98"/>
                <w:sz w:val="24"/>
                <w:szCs w:val="24"/>
              </w:rPr>
            </w:pPr>
            <w:r w:rsidRPr="00535992">
              <w:rPr>
                <w:b/>
                <w:w w:val="98"/>
                <w:sz w:val="24"/>
                <w:szCs w:val="24"/>
              </w:rPr>
              <w:t>(All)</w:t>
            </w:r>
          </w:p>
        </w:tc>
      </w:tr>
      <w:tr w:rsidR="006A4262" w14:paraId="1653D2EA" w14:textId="77777777" w:rsidTr="00535992">
        <w:trPr>
          <w:trHeight w:val="245"/>
        </w:trPr>
        <w:tc>
          <w:tcPr>
            <w:tcW w:w="20" w:type="dxa"/>
            <w:shd w:val="clear" w:color="auto" w:fill="auto"/>
            <w:vAlign w:val="bottom"/>
          </w:tcPr>
          <w:p w14:paraId="6F7E0C78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51B1540D" w14:textId="77777777" w:rsidR="006A4262" w:rsidRPr="00535992" w:rsidRDefault="006A4262" w:rsidP="004C482F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1AF24553" w14:textId="77777777" w:rsidR="006A4262" w:rsidRPr="00535992" w:rsidRDefault="006A4262" w:rsidP="004C482F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00" w:type="dxa"/>
            <w:shd w:val="clear" w:color="auto" w:fill="auto"/>
            <w:vAlign w:val="bottom"/>
          </w:tcPr>
          <w:p w14:paraId="5B5A4962" w14:textId="77777777" w:rsidR="006A4262" w:rsidRPr="00535992" w:rsidRDefault="006A4262" w:rsidP="004C482F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35992">
              <w:rPr>
                <w:b/>
                <w:sz w:val="24"/>
                <w:szCs w:val="24"/>
              </w:rPr>
              <w:t>Number of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31BE1257" w14:textId="77777777" w:rsidR="006A4262" w:rsidRPr="00535992" w:rsidRDefault="006A4262" w:rsidP="004C482F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35992">
              <w:rPr>
                <w:b/>
                <w:sz w:val="24"/>
                <w:szCs w:val="24"/>
              </w:rPr>
              <w:t>Number of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63D24FFF" w14:textId="77777777" w:rsidR="006A4262" w:rsidRPr="00535992" w:rsidRDefault="006A4262" w:rsidP="004C482F">
            <w:pPr>
              <w:spacing w:line="480" w:lineRule="auto"/>
              <w:jc w:val="center"/>
              <w:rPr>
                <w:b/>
                <w:w w:val="99"/>
                <w:sz w:val="24"/>
                <w:szCs w:val="24"/>
              </w:rPr>
            </w:pPr>
            <w:r w:rsidRPr="00535992">
              <w:rPr>
                <w:b/>
                <w:w w:val="99"/>
                <w:sz w:val="24"/>
                <w:szCs w:val="24"/>
              </w:rPr>
              <w:t>Number of events</w:t>
            </w:r>
          </w:p>
        </w:tc>
      </w:tr>
      <w:tr w:rsidR="006A4262" w14:paraId="35BF1036" w14:textId="77777777" w:rsidTr="00535992">
        <w:trPr>
          <w:trHeight w:val="242"/>
        </w:trPr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CF165A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994F24" w14:textId="77777777" w:rsidR="006A4262" w:rsidRPr="00535992" w:rsidRDefault="006A4262" w:rsidP="004C482F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7DE6C1" w14:textId="77777777" w:rsidR="006A4262" w:rsidRPr="00535992" w:rsidRDefault="006A4262" w:rsidP="004C482F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0A4951" w14:textId="77777777" w:rsidR="006A4262" w:rsidRPr="00535992" w:rsidRDefault="006A4262" w:rsidP="004C482F">
            <w:pPr>
              <w:spacing w:line="480" w:lineRule="auto"/>
              <w:jc w:val="center"/>
              <w:rPr>
                <w:b/>
                <w:w w:val="98"/>
                <w:sz w:val="24"/>
                <w:szCs w:val="24"/>
              </w:rPr>
            </w:pPr>
            <w:proofErr w:type="gramStart"/>
            <w:r w:rsidRPr="00535992">
              <w:rPr>
                <w:b/>
                <w:w w:val="98"/>
                <w:sz w:val="24"/>
                <w:szCs w:val="24"/>
              </w:rPr>
              <w:t>events</w:t>
            </w:r>
            <w:proofErr w:type="gramEnd"/>
            <w:r w:rsidRPr="00535992">
              <w:rPr>
                <w:b/>
                <w:w w:val="98"/>
                <w:sz w:val="24"/>
                <w:szCs w:val="24"/>
              </w:rPr>
              <w:t xml:space="preserve"> (%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AB5BAE" w14:textId="77777777" w:rsidR="006A4262" w:rsidRPr="00535992" w:rsidRDefault="006A4262" w:rsidP="004C482F">
            <w:pPr>
              <w:spacing w:line="480" w:lineRule="auto"/>
              <w:jc w:val="center"/>
              <w:rPr>
                <w:b/>
                <w:w w:val="98"/>
                <w:sz w:val="24"/>
                <w:szCs w:val="24"/>
              </w:rPr>
            </w:pPr>
            <w:proofErr w:type="gramStart"/>
            <w:r w:rsidRPr="00535992">
              <w:rPr>
                <w:b/>
                <w:w w:val="98"/>
                <w:sz w:val="24"/>
                <w:szCs w:val="24"/>
              </w:rPr>
              <w:t>events</w:t>
            </w:r>
            <w:proofErr w:type="gramEnd"/>
            <w:r w:rsidRPr="00535992">
              <w:rPr>
                <w:b/>
                <w:w w:val="98"/>
                <w:sz w:val="24"/>
                <w:szCs w:val="24"/>
              </w:rPr>
              <w:t xml:space="preserve"> (%)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E8DEFB" w14:textId="77777777" w:rsidR="006A4262" w:rsidRPr="00535992" w:rsidRDefault="006A4262" w:rsidP="004C482F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35992">
              <w:rPr>
                <w:b/>
                <w:sz w:val="24"/>
                <w:szCs w:val="24"/>
              </w:rPr>
              <w:t>(%)</w:t>
            </w:r>
          </w:p>
        </w:tc>
      </w:tr>
      <w:tr w:rsidR="006A4262" w14:paraId="3BDF9248" w14:textId="77777777" w:rsidTr="00535992">
        <w:trPr>
          <w:trHeight w:val="237"/>
        </w:trPr>
        <w:tc>
          <w:tcPr>
            <w:tcW w:w="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8E1B96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C4FB9F" w14:textId="77777777" w:rsidR="006A4262" w:rsidRPr="00535992" w:rsidRDefault="006A4262" w:rsidP="004C482F">
            <w:pPr>
              <w:spacing w:line="480" w:lineRule="auto"/>
              <w:ind w:left="100"/>
              <w:rPr>
                <w:b/>
                <w:sz w:val="24"/>
                <w:szCs w:val="24"/>
              </w:rPr>
            </w:pPr>
            <w:r w:rsidRPr="00535992">
              <w:rPr>
                <w:b/>
                <w:sz w:val="24"/>
                <w:szCs w:val="24"/>
              </w:rPr>
              <w:t>All A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F5CA18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Mild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56D190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111(78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B248CB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81(69)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9F7886" w14:textId="77777777" w:rsidR="006A4262" w:rsidRDefault="006A4262" w:rsidP="004C482F">
            <w:pPr>
              <w:spacing w:line="480" w:lineRule="auto"/>
              <w:jc w:val="center"/>
            </w:pPr>
            <w:r>
              <w:t>192 (74)</w:t>
            </w:r>
          </w:p>
        </w:tc>
      </w:tr>
      <w:tr w:rsidR="006A4262" w14:paraId="59329E72" w14:textId="77777777" w:rsidTr="00535992">
        <w:trPr>
          <w:trHeight w:val="307"/>
        </w:trPr>
        <w:tc>
          <w:tcPr>
            <w:tcW w:w="20" w:type="dxa"/>
            <w:shd w:val="clear" w:color="auto" w:fill="auto"/>
            <w:vAlign w:val="bottom"/>
          </w:tcPr>
          <w:p w14:paraId="0AFBB9B0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760F4D21" w14:textId="77777777" w:rsidR="006A4262" w:rsidRPr="00535992" w:rsidRDefault="006A4262" w:rsidP="004C482F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40EF408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Moderat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0CB4B94A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29(20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0C351252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36(31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6B0C7D5F" w14:textId="77777777" w:rsidR="006A4262" w:rsidRDefault="006A4262" w:rsidP="004C482F">
            <w:pPr>
              <w:spacing w:line="480" w:lineRule="auto"/>
              <w:jc w:val="center"/>
              <w:rPr>
                <w:w w:val="97"/>
              </w:rPr>
            </w:pPr>
            <w:r>
              <w:rPr>
                <w:w w:val="97"/>
              </w:rPr>
              <w:t>65 (25)</w:t>
            </w:r>
          </w:p>
        </w:tc>
      </w:tr>
      <w:tr w:rsidR="006A4262" w14:paraId="7BF4392F" w14:textId="77777777" w:rsidTr="00535992">
        <w:trPr>
          <w:trHeight w:val="322"/>
        </w:trPr>
        <w:tc>
          <w:tcPr>
            <w:tcW w:w="20" w:type="dxa"/>
            <w:shd w:val="clear" w:color="auto" w:fill="auto"/>
            <w:vAlign w:val="bottom"/>
          </w:tcPr>
          <w:p w14:paraId="05F55BDA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30D164E8" w14:textId="77777777" w:rsidR="006A4262" w:rsidRPr="00535992" w:rsidRDefault="006A4262" w:rsidP="004C482F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6C18E049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Sever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1613FB7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2(1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AD6183C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0(0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626C9DF2" w14:textId="77777777" w:rsidR="006A4262" w:rsidRDefault="006A4262" w:rsidP="004C482F">
            <w:pPr>
              <w:spacing w:line="480" w:lineRule="auto"/>
              <w:jc w:val="center"/>
              <w:rPr>
                <w:w w:val="97"/>
              </w:rPr>
            </w:pPr>
            <w:r>
              <w:rPr>
                <w:w w:val="97"/>
              </w:rPr>
              <w:t>2 (1)</w:t>
            </w:r>
          </w:p>
        </w:tc>
      </w:tr>
      <w:tr w:rsidR="006A4262" w14:paraId="477D1552" w14:textId="77777777" w:rsidTr="00535992">
        <w:trPr>
          <w:trHeight w:val="307"/>
        </w:trPr>
        <w:tc>
          <w:tcPr>
            <w:tcW w:w="20" w:type="dxa"/>
            <w:shd w:val="clear" w:color="auto" w:fill="auto"/>
            <w:vAlign w:val="bottom"/>
          </w:tcPr>
          <w:p w14:paraId="6342ABF8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0FCC3884" w14:textId="77777777" w:rsidR="006A4262" w:rsidRPr="00535992" w:rsidRDefault="006A4262" w:rsidP="004C482F">
            <w:pPr>
              <w:spacing w:line="480" w:lineRule="auto"/>
              <w:ind w:left="100"/>
              <w:rPr>
                <w:b/>
                <w:sz w:val="24"/>
                <w:szCs w:val="24"/>
              </w:rPr>
            </w:pPr>
            <w:r w:rsidRPr="00535992">
              <w:rPr>
                <w:b/>
                <w:sz w:val="24"/>
                <w:szCs w:val="24"/>
              </w:rPr>
              <w:t>Total A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8A0D741" w14:textId="77777777" w:rsidR="006A4262" w:rsidRDefault="006A4262" w:rsidP="004C482F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00" w:type="dxa"/>
            <w:shd w:val="clear" w:color="auto" w:fill="auto"/>
            <w:vAlign w:val="bottom"/>
          </w:tcPr>
          <w:p w14:paraId="3D6E8E0A" w14:textId="77777777" w:rsidR="006A4262" w:rsidRDefault="006A4262" w:rsidP="004C482F">
            <w:pPr>
              <w:spacing w:line="480" w:lineRule="auto"/>
              <w:jc w:val="center"/>
            </w:pPr>
            <w:r>
              <w:t>142 (55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54BDCAA" w14:textId="77777777" w:rsidR="006A4262" w:rsidRDefault="006A4262" w:rsidP="004C482F">
            <w:pPr>
              <w:spacing w:line="480" w:lineRule="auto"/>
              <w:jc w:val="center"/>
            </w:pPr>
            <w:r>
              <w:t>117 (45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5A5D4717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259 (100)</w:t>
            </w:r>
          </w:p>
        </w:tc>
      </w:tr>
      <w:tr w:rsidR="006A4262" w14:paraId="17D39F6F" w14:textId="77777777" w:rsidTr="00535992">
        <w:trPr>
          <w:trHeight w:val="307"/>
        </w:trPr>
        <w:tc>
          <w:tcPr>
            <w:tcW w:w="20" w:type="dxa"/>
            <w:shd w:val="clear" w:color="auto" w:fill="auto"/>
            <w:vAlign w:val="bottom"/>
          </w:tcPr>
          <w:p w14:paraId="24A7CE12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549955DD" w14:textId="77777777" w:rsidR="006A4262" w:rsidRPr="00535992" w:rsidRDefault="006A4262" w:rsidP="004C482F">
            <w:pPr>
              <w:spacing w:line="480" w:lineRule="auto"/>
              <w:ind w:left="100"/>
              <w:rPr>
                <w:b/>
                <w:sz w:val="24"/>
                <w:szCs w:val="24"/>
              </w:rPr>
            </w:pPr>
            <w:r w:rsidRPr="00535992">
              <w:rPr>
                <w:b/>
                <w:sz w:val="24"/>
                <w:szCs w:val="24"/>
              </w:rPr>
              <w:t>Solicited A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97FEA83" w14:textId="77777777" w:rsidR="006A4262" w:rsidRDefault="006A4262" w:rsidP="004C482F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00" w:type="dxa"/>
            <w:shd w:val="clear" w:color="auto" w:fill="auto"/>
            <w:vAlign w:val="bottom"/>
          </w:tcPr>
          <w:p w14:paraId="5B54544B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4D329DA2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7" w:type="dxa"/>
            <w:shd w:val="clear" w:color="auto" w:fill="auto"/>
            <w:vAlign w:val="bottom"/>
          </w:tcPr>
          <w:p w14:paraId="29D62845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6A4262" w14:paraId="0F8C4696" w14:textId="77777777" w:rsidTr="00535992">
        <w:trPr>
          <w:trHeight w:val="307"/>
        </w:trPr>
        <w:tc>
          <w:tcPr>
            <w:tcW w:w="20" w:type="dxa"/>
            <w:shd w:val="clear" w:color="auto" w:fill="auto"/>
            <w:vAlign w:val="bottom"/>
          </w:tcPr>
          <w:p w14:paraId="2C9819ED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62276034" w14:textId="77777777" w:rsidR="006A4262" w:rsidRPr="00535992" w:rsidRDefault="006A4262" w:rsidP="004C482F">
            <w:pPr>
              <w:spacing w:line="480" w:lineRule="auto"/>
              <w:ind w:left="100"/>
              <w:rPr>
                <w:b/>
                <w:sz w:val="24"/>
                <w:szCs w:val="24"/>
              </w:rPr>
            </w:pPr>
            <w:r w:rsidRPr="00535992">
              <w:rPr>
                <w:b/>
                <w:sz w:val="24"/>
                <w:szCs w:val="24"/>
              </w:rPr>
              <w:t>Local A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BA29331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Mild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6F592A5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39(85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607A798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34(79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7EB56262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73(82)</w:t>
            </w:r>
          </w:p>
        </w:tc>
      </w:tr>
      <w:tr w:rsidR="006A4262" w14:paraId="3496C19D" w14:textId="77777777" w:rsidTr="00535992">
        <w:trPr>
          <w:trHeight w:val="401"/>
        </w:trPr>
        <w:tc>
          <w:tcPr>
            <w:tcW w:w="20" w:type="dxa"/>
            <w:shd w:val="clear" w:color="auto" w:fill="auto"/>
            <w:vAlign w:val="bottom"/>
          </w:tcPr>
          <w:p w14:paraId="137C9B12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2E55CC52" w14:textId="77777777" w:rsidR="006A4262" w:rsidRPr="00535992" w:rsidRDefault="006A4262" w:rsidP="004C482F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2C8C23E8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Moderat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74A4503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5(11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174653BE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9(21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000756BA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14(16)</w:t>
            </w:r>
          </w:p>
        </w:tc>
      </w:tr>
      <w:tr w:rsidR="006A4262" w14:paraId="38E87234" w14:textId="77777777" w:rsidTr="00535992">
        <w:trPr>
          <w:trHeight w:val="322"/>
        </w:trPr>
        <w:tc>
          <w:tcPr>
            <w:tcW w:w="20" w:type="dxa"/>
            <w:shd w:val="clear" w:color="auto" w:fill="auto"/>
            <w:vAlign w:val="bottom"/>
          </w:tcPr>
          <w:p w14:paraId="168E65AD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6FDF6374" w14:textId="77777777" w:rsidR="006A4262" w:rsidRPr="00535992" w:rsidRDefault="006A4262" w:rsidP="004C482F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67F74F86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Sever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5B2C796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2(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069F7B4B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0(0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2F49AFC2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2(2)</w:t>
            </w:r>
          </w:p>
        </w:tc>
      </w:tr>
      <w:tr w:rsidR="006A4262" w14:paraId="16156883" w14:textId="77777777" w:rsidTr="00535992">
        <w:trPr>
          <w:trHeight w:val="322"/>
        </w:trPr>
        <w:tc>
          <w:tcPr>
            <w:tcW w:w="20" w:type="dxa"/>
            <w:shd w:val="clear" w:color="auto" w:fill="auto"/>
            <w:vAlign w:val="bottom"/>
          </w:tcPr>
          <w:p w14:paraId="48720EBB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5AABED9B" w14:textId="77777777" w:rsidR="006A4262" w:rsidRPr="00535992" w:rsidRDefault="006A4262" w:rsidP="004C482F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10C72CB4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Tot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40A9D41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46(52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63F925D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43(48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2FDEEC21" w14:textId="77777777" w:rsidR="006A4262" w:rsidRDefault="006A4262" w:rsidP="004C482F">
            <w:pPr>
              <w:spacing w:line="480" w:lineRule="auto"/>
              <w:jc w:val="center"/>
            </w:pPr>
            <w:r>
              <w:t>89(100)</w:t>
            </w:r>
          </w:p>
        </w:tc>
      </w:tr>
      <w:tr w:rsidR="006A4262" w14:paraId="239F0459" w14:textId="77777777" w:rsidTr="00535992">
        <w:trPr>
          <w:trHeight w:val="641"/>
        </w:trPr>
        <w:tc>
          <w:tcPr>
            <w:tcW w:w="20" w:type="dxa"/>
            <w:shd w:val="clear" w:color="auto" w:fill="auto"/>
            <w:vAlign w:val="bottom"/>
          </w:tcPr>
          <w:p w14:paraId="4E5717BF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7E36D007" w14:textId="77777777" w:rsidR="006A4262" w:rsidRPr="00535992" w:rsidRDefault="006A4262" w:rsidP="004C482F">
            <w:pPr>
              <w:spacing w:line="480" w:lineRule="auto"/>
              <w:ind w:left="100"/>
              <w:rPr>
                <w:b/>
                <w:sz w:val="24"/>
                <w:szCs w:val="24"/>
              </w:rPr>
            </w:pPr>
            <w:r w:rsidRPr="00535992">
              <w:rPr>
                <w:b/>
                <w:sz w:val="24"/>
                <w:szCs w:val="24"/>
              </w:rPr>
              <w:t>Systemic A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7D78DFD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Mild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36ED6B0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62(82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0E2EE51F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39(68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38189F2B" w14:textId="77777777" w:rsidR="006A4262" w:rsidRDefault="006A4262" w:rsidP="004C482F">
            <w:pPr>
              <w:spacing w:line="480" w:lineRule="auto"/>
              <w:jc w:val="center"/>
            </w:pPr>
            <w:r>
              <w:t>101(76)</w:t>
            </w:r>
          </w:p>
        </w:tc>
      </w:tr>
      <w:tr w:rsidR="006A4262" w14:paraId="68E662AD" w14:textId="77777777" w:rsidTr="00535992">
        <w:trPr>
          <w:trHeight w:val="322"/>
        </w:trPr>
        <w:tc>
          <w:tcPr>
            <w:tcW w:w="20" w:type="dxa"/>
            <w:shd w:val="clear" w:color="auto" w:fill="auto"/>
            <w:vAlign w:val="bottom"/>
          </w:tcPr>
          <w:p w14:paraId="26768800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2C4C2E49" w14:textId="77777777" w:rsidR="006A4262" w:rsidRPr="00535992" w:rsidRDefault="006A4262" w:rsidP="004C482F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01986889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Moderat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EEF0438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14(18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4281B7E1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18(32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05780863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32(24)</w:t>
            </w:r>
          </w:p>
        </w:tc>
      </w:tr>
      <w:tr w:rsidR="006A4262" w14:paraId="204948D4" w14:textId="77777777" w:rsidTr="00535992">
        <w:trPr>
          <w:trHeight w:val="322"/>
        </w:trPr>
        <w:tc>
          <w:tcPr>
            <w:tcW w:w="20" w:type="dxa"/>
            <w:shd w:val="clear" w:color="auto" w:fill="auto"/>
            <w:vAlign w:val="bottom"/>
          </w:tcPr>
          <w:p w14:paraId="69648733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50A38F23" w14:textId="77777777" w:rsidR="006A4262" w:rsidRPr="00535992" w:rsidRDefault="006A4262" w:rsidP="004C482F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2DB702DD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Sever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0F5A742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0(0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4B1E7A0C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0(0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6B3D0DDA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0(0)</w:t>
            </w:r>
          </w:p>
        </w:tc>
      </w:tr>
      <w:tr w:rsidR="006A4262" w14:paraId="437D103A" w14:textId="77777777" w:rsidTr="00535992">
        <w:trPr>
          <w:trHeight w:val="319"/>
        </w:trPr>
        <w:tc>
          <w:tcPr>
            <w:tcW w:w="20" w:type="dxa"/>
            <w:shd w:val="clear" w:color="auto" w:fill="auto"/>
            <w:vAlign w:val="bottom"/>
          </w:tcPr>
          <w:p w14:paraId="367B9E65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3F785711" w14:textId="77777777" w:rsidR="006A4262" w:rsidRPr="00535992" w:rsidRDefault="006A4262" w:rsidP="004C482F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06B100DE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Tot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F7B0862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76(57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3DFD793C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57(43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4020C046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133(100)</w:t>
            </w:r>
          </w:p>
        </w:tc>
      </w:tr>
      <w:tr w:rsidR="006A4262" w14:paraId="1D1FE25F" w14:textId="77777777" w:rsidTr="00535992">
        <w:trPr>
          <w:trHeight w:val="322"/>
        </w:trPr>
        <w:tc>
          <w:tcPr>
            <w:tcW w:w="20" w:type="dxa"/>
            <w:shd w:val="clear" w:color="auto" w:fill="auto"/>
            <w:vAlign w:val="bottom"/>
          </w:tcPr>
          <w:p w14:paraId="2FE44FE5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64D9E153" w14:textId="77777777" w:rsidR="006A4262" w:rsidRPr="00535992" w:rsidRDefault="006A4262" w:rsidP="004C482F">
            <w:pPr>
              <w:spacing w:line="480" w:lineRule="auto"/>
              <w:ind w:left="100"/>
              <w:rPr>
                <w:b/>
                <w:sz w:val="24"/>
                <w:szCs w:val="24"/>
              </w:rPr>
            </w:pPr>
            <w:r w:rsidRPr="00535992">
              <w:rPr>
                <w:b/>
                <w:sz w:val="24"/>
                <w:szCs w:val="24"/>
              </w:rPr>
              <w:t>Unsolicited A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5A624E4" w14:textId="77777777" w:rsidR="006A4262" w:rsidRDefault="006A4262" w:rsidP="004C482F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00" w:type="dxa"/>
            <w:shd w:val="clear" w:color="auto" w:fill="auto"/>
            <w:vAlign w:val="bottom"/>
          </w:tcPr>
          <w:p w14:paraId="21E1FC59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759A9AAD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7" w:type="dxa"/>
            <w:shd w:val="clear" w:color="auto" w:fill="auto"/>
            <w:vAlign w:val="bottom"/>
          </w:tcPr>
          <w:p w14:paraId="472CCF77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6A4262" w14:paraId="357D2226" w14:textId="77777777" w:rsidTr="00535992">
        <w:trPr>
          <w:trHeight w:val="322"/>
        </w:trPr>
        <w:tc>
          <w:tcPr>
            <w:tcW w:w="20" w:type="dxa"/>
            <w:shd w:val="clear" w:color="auto" w:fill="auto"/>
            <w:vAlign w:val="bottom"/>
          </w:tcPr>
          <w:p w14:paraId="6B3C1DB1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7C4BFE91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0A71F6D7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Mild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51175AD0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10(50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0803CD0F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8(47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14DE76B8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18(49)</w:t>
            </w:r>
          </w:p>
        </w:tc>
      </w:tr>
      <w:tr w:rsidR="006A4262" w14:paraId="28EF2F91" w14:textId="77777777" w:rsidTr="00535992">
        <w:trPr>
          <w:trHeight w:val="322"/>
        </w:trPr>
        <w:tc>
          <w:tcPr>
            <w:tcW w:w="20" w:type="dxa"/>
            <w:shd w:val="clear" w:color="auto" w:fill="auto"/>
            <w:vAlign w:val="bottom"/>
          </w:tcPr>
          <w:p w14:paraId="1C93D337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6E1A9C6D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0DEFEB53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Moderat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8238E04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10(50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170C1881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9(53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4614D9AA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19(51)</w:t>
            </w:r>
          </w:p>
        </w:tc>
      </w:tr>
      <w:tr w:rsidR="006A4262" w14:paraId="2289398C" w14:textId="77777777" w:rsidTr="00535992">
        <w:trPr>
          <w:trHeight w:val="320"/>
        </w:trPr>
        <w:tc>
          <w:tcPr>
            <w:tcW w:w="20" w:type="dxa"/>
            <w:shd w:val="clear" w:color="auto" w:fill="auto"/>
            <w:vAlign w:val="bottom"/>
          </w:tcPr>
          <w:p w14:paraId="7B009B39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614FD9D5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F64B198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Sever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4FDFFAA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0(0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F4608BA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0(0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3CC9BDF5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0(0)</w:t>
            </w:r>
          </w:p>
        </w:tc>
      </w:tr>
      <w:tr w:rsidR="006A4262" w14:paraId="4E134A53" w14:textId="77777777" w:rsidTr="00535992">
        <w:trPr>
          <w:trHeight w:val="322"/>
        </w:trPr>
        <w:tc>
          <w:tcPr>
            <w:tcW w:w="20" w:type="dxa"/>
            <w:shd w:val="clear" w:color="auto" w:fill="auto"/>
            <w:vAlign w:val="bottom"/>
          </w:tcPr>
          <w:p w14:paraId="057165A9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14:paraId="6A55C7E7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77E2DC01" w14:textId="77777777" w:rsidR="006A4262" w:rsidRDefault="006A4262" w:rsidP="004C482F">
            <w:pPr>
              <w:spacing w:line="480" w:lineRule="auto"/>
              <w:ind w:left="280"/>
              <w:jc w:val="both"/>
            </w:pPr>
            <w:r>
              <w:t>Tot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551F1291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20(5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2418166D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17(46)</w:t>
            </w:r>
          </w:p>
        </w:tc>
        <w:tc>
          <w:tcPr>
            <w:tcW w:w="1807" w:type="dxa"/>
            <w:shd w:val="clear" w:color="auto" w:fill="auto"/>
            <w:vAlign w:val="bottom"/>
          </w:tcPr>
          <w:p w14:paraId="4B210D98" w14:textId="77777777" w:rsidR="006A4262" w:rsidRDefault="006A4262" w:rsidP="004C482F">
            <w:pPr>
              <w:spacing w:line="480" w:lineRule="auto"/>
              <w:jc w:val="center"/>
              <w:rPr>
                <w:w w:val="98"/>
              </w:rPr>
            </w:pPr>
            <w:r>
              <w:rPr>
                <w:w w:val="98"/>
              </w:rPr>
              <w:t>37(100</w:t>
            </w:r>
          </w:p>
        </w:tc>
      </w:tr>
      <w:tr w:rsidR="006A4262" w14:paraId="1C8DF844" w14:textId="77777777" w:rsidTr="00535992">
        <w:trPr>
          <w:trHeight w:val="84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5171E47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2F1789C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4ACEB50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9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8CC329A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CBE3647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80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835370F" w14:textId="77777777" w:rsidR="006A4262" w:rsidRDefault="006A4262" w:rsidP="004C482F">
            <w:pPr>
              <w:spacing w:line="480" w:lineRule="auto"/>
              <w:rPr>
                <w:rFonts w:ascii="Times New Roman" w:eastAsia="Times New Roman" w:hAnsi="Times New Roman"/>
                <w:sz w:val="7"/>
              </w:rPr>
            </w:pPr>
          </w:p>
        </w:tc>
      </w:tr>
    </w:tbl>
    <w:p w14:paraId="20FB26CA" w14:textId="1D67F093" w:rsidR="00A61C10" w:rsidRPr="004C482F" w:rsidRDefault="0032526B" w:rsidP="00A61C10">
      <w:pPr>
        <w:spacing w:line="238" w:lineRule="exact"/>
        <w:rPr>
          <w:rFonts w:eastAsia="Times New Roman"/>
          <w:sz w:val="24"/>
          <w:szCs w:val="24"/>
        </w:rPr>
      </w:pPr>
      <w:r w:rsidRPr="004C482F">
        <w:rPr>
          <w:rFonts w:eastAsia="Times New Roman"/>
          <w:sz w:val="24"/>
          <w:szCs w:val="24"/>
        </w:rPr>
        <w:t>Abbreviation</w:t>
      </w:r>
      <w:r w:rsidR="00417F8C" w:rsidRPr="004C482F">
        <w:rPr>
          <w:rFonts w:eastAsia="Times New Roman"/>
          <w:sz w:val="24"/>
          <w:szCs w:val="24"/>
        </w:rPr>
        <w:t>s</w:t>
      </w:r>
      <w:r w:rsidRPr="004C482F">
        <w:rPr>
          <w:rFonts w:eastAsia="Times New Roman"/>
          <w:sz w:val="24"/>
          <w:szCs w:val="24"/>
        </w:rPr>
        <w:t xml:space="preserve">: </w:t>
      </w:r>
      <w:proofErr w:type="spellStart"/>
      <w:r w:rsidR="00417F8C" w:rsidRPr="004C482F">
        <w:rPr>
          <w:i/>
          <w:sz w:val="24"/>
          <w:szCs w:val="24"/>
        </w:rPr>
        <w:t>Sm</w:t>
      </w:r>
      <w:proofErr w:type="spellEnd"/>
      <w:r w:rsidR="00417F8C" w:rsidRPr="004C482F">
        <w:rPr>
          <w:i/>
          <w:sz w:val="24"/>
          <w:szCs w:val="24"/>
        </w:rPr>
        <w:t xml:space="preserve">, </w:t>
      </w:r>
      <w:proofErr w:type="spellStart"/>
      <w:r w:rsidR="00417F8C" w:rsidRPr="004C482F">
        <w:rPr>
          <w:i/>
          <w:sz w:val="24"/>
          <w:szCs w:val="24"/>
        </w:rPr>
        <w:t>Schistosoma</w:t>
      </w:r>
      <w:proofErr w:type="spellEnd"/>
      <w:r w:rsidR="00417F8C" w:rsidRPr="004C482F">
        <w:rPr>
          <w:i/>
          <w:sz w:val="24"/>
          <w:szCs w:val="24"/>
        </w:rPr>
        <w:t xml:space="preserve"> </w:t>
      </w:r>
      <w:proofErr w:type="spellStart"/>
      <w:r w:rsidR="00417F8C" w:rsidRPr="004C482F">
        <w:rPr>
          <w:i/>
          <w:sz w:val="24"/>
          <w:szCs w:val="24"/>
        </w:rPr>
        <w:t>mansoni</w:t>
      </w:r>
      <w:proofErr w:type="spellEnd"/>
      <w:proofErr w:type="gramStart"/>
      <w:r w:rsidR="00417F8C" w:rsidRPr="004C482F">
        <w:rPr>
          <w:i/>
          <w:sz w:val="24"/>
          <w:szCs w:val="24"/>
        </w:rPr>
        <w:t xml:space="preserve">;  </w:t>
      </w:r>
      <w:r w:rsidRPr="004C482F">
        <w:rPr>
          <w:rFonts w:eastAsia="Times New Roman"/>
          <w:sz w:val="24"/>
          <w:szCs w:val="24"/>
        </w:rPr>
        <w:t>AEs</w:t>
      </w:r>
      <w:proofErr w:type="gramEnd"/>
      <w:r w:rsidRPr="004C482F">
        <w:rPr>
          <w:rFonts w:eastAsia="Times New Roman"/>
          <w:sz w:val="24"/>
          <w:szCs w:val="24"/>
        </w:rPr>
        <w:t>, Adverse events</w:t>
      </w:r>
    </w:p>
    <w:p w14:paraId="1203E5CA" w14:textId="77777777" w:rsidR="00535992" w:rsidRPr="002E7EEF" w:rsidRDefault="00535992" w:rsidP="00535992">
      <w:pPr>
        <w:rPr>
          <w:rFonts w:cs="Times New Roman"/>
          <w:sz w:val="24"/>
          <w:szCs w:val="24"/>
        </w:rPr>
      </w:pPr>
      <w:r w:rsidRPr="002E7EEF">
        <w:rPr>
          <w:rFonts w:cs="Times New Roman"/>
          <w:sz w:val="24"/>
          <w:szCs w:val="24"/>
        </w:rPr>
        <w:t xml:space="preserve">a. Includes three participants subsequently </w:t>
      </w:r>
      <w:r w:rsidRPr="002E7EEF">
        <w:rPr>
          <w:sz w:val="24"/>
          <w:szCs w:val="24"/>
        </w:rPr>
        <w:t>excluded from the immunogenicity analysis due to misallocation</w:t>
      </w:r>
    </w:p>
    <w:p w14:paraId="03C37C4F" w14:textId="77777777" w:rsidR="009336F0" w:rsidRDefault="009336F0" w:rsidP="006A4262">
      <w:pPr>
        <w:rPr>
          <w:rFonts w:ascii="Times New Roman" w:hAnsi="Times New Roman" w:cs="Times New Roman"/>
          <w:sz w:val="24"/>
          <w:szCs w:val="24"/>
        </w:rPr>
      </w:pPr>
    </w:p>
    <w:sectPr w:rsidR="009336F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19841D" w14:textId="77777777" w:rsidR="00B63A37" w:rsidRDefault="00B63A37" w:rsidP="00DE7DAE">
      <w:pPr>
        <w:spacing w:after="0" w:line="240" w:lineRule="auto"/>
      </w:pPr>
      <w:r>
        <w:separator/>
      </w:r>
    </w:p>
  </w:endnote>
  <w:endnote w:type="continuationSeparator" w:id="0">
    <w:p w14:paraId="7B1DCFBC" w14:textId="77777777" w:rsidR="00B63A37" w:rsidRDefault="00B63A37" w:rsidP="00DE7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3336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01ACD7" w14:textId="66F3ADE8" w:rsidR="008C6ACB" w:rsidRDefault="008C6A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59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B79C15" w14:textId="77777777" w:rsidR="008C6ACB" w:rsidRDefault="008C6A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C6B207" w14:textId="77777777" w:rsidR="00B63A37" w:rsidRDefault="00B63A37" w:rsidP="00DE7DAE">
      <w:pPr>
        <w:spacing w:after="0" w:line="240" w:lineRule="auto"/>
      </w:pPr>
      <w:r>
        <w:separator/>
      </w:r>
    </w:p>
  </w:footnote>
  <w:footnote w:type="continuationSeparator" w:id="0">
    <w:p w14:paraId="3A53614F" w14:textId="77777777" w:rsidR="00B63A37" w:rsidRDefault="00B63A37" w:rsidP="00DE7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1B64DF"/>
    <w:multiLevelType w:val="hybridMultilevel"/>
    <w:tmpl w:val="A89E46C0"/>
    <w:lvl w:ilvl="0" w:tplc="D3B087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0C34C6"/>
    <w:multiLevelType w:val="hybridMultilevel"/>
    <w:tmpl w:val="693203A2"/>
    <w:lvl w:ilvl="0" w:tplc="BC90678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774557"/>
    <w:multiLevelType w:val="hybridMultilevel"/>
    <w:tmpl w:val="3738C9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D206A50"/>
    <w:multiLevelType w:val="hybridMultilevel"/>
    <w:tmpl w:val="3A8A44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6E3AC7"/>
    <w:multiLevelType w:val="hybridMultilevel"/>
    <w:tmpl w:val="5E0EB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713B9F"/>
    <w:multiLevelType w:val="hybridMultilevel"/>
    <w:tmpl w:val="1EB682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574"/>
    <w:rsid w:val="00011EB2"/>
    <w:rsid w:val="00022AB3"/>
    <w:rsid w:val="00024464"/>
    <w:rsid w:val="00035B56"/>
    <w:rsid w:val="00037AB0"/>
    <w:rsid w:val="00051DD6"/>
    <w:rsid w:val="000532C8"/>
    <w:rsid w:val="00053B25"/>
    <w:rsid w:val="00075686"/>
    <w:rsid w:val="0008148B"/>
    <w:rsid w:val="000A53EF"/>
    <w:rsid w:val="000B2F29"/>
    <w:rsid w:val="000C11C9"/>
    <w:rsid w:val="000D1D23"/>
    <w:rsid w:val="0010164E"/>
    <w:rsid w:val="00120627"/>
    <w:rsid w:val="001216B4"/>
    <w:rsid w:val="001254FD"/>
    <w:rsid w:val="0013645E"/>
    <w:rsid w:val="001467C9"/>
    <w:rsid w:val="00146907"/>
    <w:rsid w:val="00190AAD"/>
    <w:rsid w:val="0019343E"/>
    <w:rsid w:val="0019569D"/>
    <w:rsid w:val="001A71FB"/>
    <w:rsid w:val="001C25AE"/>
    <w:rsid w:val="001C302B"/>
    <w:rsid w:val="001D170B"/>
    <w:rsid w:val="001F1BEB"/>
    <w:rsid w:val="001F5ACF"/>
    <w:rsid w:val="001F6B02"/>
    <w:rsid w:val="00205B24"/>
    <w:rsid w:val="002113EE"/>
    <w:rsid w:val="002249B7"/>
    <w:rsid w:val="00224BE5"/>
    <w:rsid w:val="00245B9D"/>
    <w:rsid w:val="002650C2"/>
    <w:rsid w:val="0026540D"/>
    <w:rsid w:val="0027513D"/>
    <w:rsid w:val="00280820"/>
    <w:rsid w:val="0028180A"/>
    <w:rsid w:val="002838B0"/>
    <w:rsid w:val="00292092"/>
    <w:rsid w:val="002951F2"/>
    <w:rsid w:val="00296833"/>
    <w:rsid w:val="002A7518"/>
    <w:rsid w:val="002B1011"/>
    <w:rsid w:val="002D5D54"/>
    <w:rsid w:val="002D7021"/>
    <w:rsid w:val="002E1206"/>
    <w:rsid w:val="002E1678"/>
    <w:rsid w:val="002E5B81"/>
    <w:rsid w:val="002F1660"/>
    <w:rsid w:val="00305340"/>
    <w:rsid w:val="0032526B"/>
    <w:rsid w:val="003357CD"/>
    <w:rsid w:val="00352CA4"/>
    <w:rsid w:val="00355A01"/>
    <w:rsid w:val="00355FCB"/>
    <w:rsid w:val="00383398"/>
    <w:rsid w:val="00394643"/>
    <w:rsid w:val="003A1B73"/>
    <w:rsid w:val="003B4BB1"/>
    <w:rsid w:val="003C2107"/>
    <w:rsid w:val="003C2611"/>
    <w:rsid w:val="003D21C2"/>
    <w:rsid w:val="003E0DC0"/>
    <w:rsid w:val="003E5239"/>
    <w:rsid w:val="00401541"/>
    <w:rsid w:val="004079D9"/>
    <w:rsid w:val="00411EF5"/>
    <w:rsid w:val="0041526B"/>
    <w:rsid w:val="00417F8C"/>
    <w:rsid w:val="004324EF"/>
    <w:rsid w:val="00433A81"/>
    <w:rsid w:val="004357DB"/>
    <w:rsid w:val="00435A70"/>
    <w:rsid w:val="00446579"/>
    <w:rsid w:val="00447237"/>
    <w:rsid w:val="004508FE"/>
    <w:rsid w:val="004562E1"/>
    <w:rsid w:val="00460324"/>
    <w:rsid w:val="00482238"/>
    <w:rsid w:val="004A10C4"/>
    <w:rsid w:val="004A39CE"/>
    <w:rsid w:val="004A43E5"/>
    <w:rsid w:val="004A465E"/>
    <w:rsid w:val="004A7A73"/>
    <w:rsid w:val="004B4CC6"/>
    <w:rsid w:val="004C1C62"/>
    <w:rsid w:val="004C482F"/>
    <w:rsid w:val="004D7283"/>
    <w:rsid w:val="004D7CCC"/>
    <w:rsid w:val="004E0166"/>
    <w:rsid w:val="005023B6"/>
    <w:rsid w:val="00513781"/>
    <w:rsid w:val="00533BF6"/>
    <w:rsid w:val="00535992"/>
    <w:rsid w:val="00545FCF"/>
    <w:rsid w:val="00565352"/>
    <w:rsid w:val="0057581F"/>
    <w:rsid w:val="0057660E"/>
    <w:rsid w:val="00585BFE"/>
    <w:rsid w:val="0058732B"/>
    <w:rsid w:val="0059428C"/>
    <w:rsid w:val="005C3C43"/>
    <w:rsid w:val="005C5A01"/>
    <w:rsid w:val="005D3D0D"/>
    <w:rsid w:val="005D5853"/>
    <w:rsid w:val="005E0191"/>
    <w:rsid w:val="005F2AF8"/>
    <w:rsid w:val="005F5335"/>
    <w:rsid w:val="00604363"/>
    <w:rsid w:val="006133D4"/>
    <w:rsid w:val="00644BB0"/>
    <w:rsid w:val="006520B7"/>
    <w:rsid w:val="0068074B"/>
    <w:rsid w:val="00684CB5"/>
    <w:rsid w:val="00696C08"/>
    <w:rsid w:val="006A3B7A"/>
    <w:rsid w:val="006A4262"/>
    <w:rsid w:val="006B1E9E"/>
    <w:rsid w:val="006C3092"/>
    <w:rsid w:val="006C7DBF"/>
    <w:rsid w:val="006E795D"/>
    <w:rsid w:val="00700386"/>
    <w:rsid w:val="0070203F"/>
    <w:rsid w:val="00704900"/>
    <w:rsid w:val="00704B1A"/>
    <w:rsid w:val="00713DC1"/>
    <w:rsid w:val="0072384E"/>
    <w:rsid w:val="0073396F"/>
    <w:rsid w:val="007560A8"/>
    <w:rsid w:val="00784A91"/>
    <w:rsid w:val="00790069"/>
    <w:rsid w:val="007A635D"/>
    <w:rsid w:val="007E2607"/>
    <w:rsid w:val="007E4FB4"/>
    <w:rsid w:val="008021FA"/>
    <w:rsid w:val="008067A6"/>
    <w:rsid w:val="00811DE3"/>
    <w:rsid w:val="00816463"/>
    <w:rsid w:val="00816B3A"/>
    <w:rsid w:val="00850AD9"/>
    <w:rsid w:val="00850E15"/>
    <w:rsid w:val="008516AF"/>
    <w:rsid w:val="008B24E4"/>
    <w:rsid w:val="008B43A0"/>
    <w:rsid w:val="008C6ACB"/>
    <w:rsid w:val="008D3CD9"/>
    <w:rsid w:val="008D5040"/>
    <w:rsid w:val="0090162C"/>
    <w:rsid w:val="0090749E"/>
    <w:rsid w:val="00913064"/>
    <w:rsid w:val="00915E17"/>
    <w:rsid w:val="009171EF"/>
    <w:rsid w:val="00917809"/>
    <w:rsid w:val="00921B0B"/>
    <w:rsid w:val="00922404"/>
    <w:rsid w:val="00924794"/>
    <w:rsid w:val="009336F0"/>
    <w:rsid w:val="00940601"/>
    <w:rsid w:val="00941EC1"/>
    <w:rsid w:val="00942830"/>
    <w:rsid w:val="009541E1"/>
    <w:rsid w:val="00961F4C"/>
    <w:rsid w:val="00962EC0"/>
    <w:rsid w:val="00967045"/>
    <w:rsid w:val="00971D54"/>
    <w:rsid w:val="00995133"/>
    <w:rsid w:val="009977AC"/>
    <w:rsid w:val="009A7F95"/>
    <w:rsid w:val="009B0769"/>
    <w:rsid w:val="009C181A"/>
    <w:rsid w:val="009C2A43"/>
    <w:rsid w:val="009C2F09"/>
    <w:rsid w:val="009D1FC8"/>
    <w:rsid w:val="009D6115"/>
    <w:rsid w:val="009E5574"/>
    <w:rsid w:val="009F04C8"/>
    <w:rsid w:val="009F655E"/>
    <w:rsid w:val="00A01B71"/>
    <w:rsid w:val="00A35335"/>
    <w:rsid w:val="00A400D4"/>
    <w:rsid w:val="00A54E2A"/>
    <w:rsid w:val="00A55D95"/>
    <w:rsid w:val="00A562BD"/>
    <w:rsid w:val="00A61C10"/>
    <w:rsid w:val="00A81DA0"/>
    <w:rsid w:val="00A92CBD"/>
    <w:rsid w:val="00A94BDB"/>
    <w:rsid w:val="00AA535A"/>
    <w:rsid w:val="00AC5284"/>
    <w:rsid w:val="00AE24D8"/>
    <w:rsid w:val="00B00261"/>
    <w:rsid w:val="00B05980"/>
    <w:rsid w:val="00B12784"/>
    <w:rsid w:val="00B30FE4"/>
    <w:rsid w:val="00B40ADF"/>
    <w:rsid w:val="00B47539"/>
    <w:rsid w:val="00B608F7"/>
    <w:rsid w:val="00B615F6"/>
    <w:rsid w:val="00B61E3A"/>
    <w:rsid w:val="00B63A37"/>
    <w:rsid w:val="00B65172"/>
    <w:rsid w:val="00B71168"/>
    <w:rsid w:val="00B8238D"/>
    <w:rsid w:val="00B922E3"/>
    <w:rsid w:val="00BA23DC"/>
    <w:rsid w:val="00BB3F89"/>
    <w:rsid w:val="00BB45B3"/>
    <w:rsid w:val="00BC1E30"/>
    <w:rsid w:val="00BC1E58"/>
    <w:rsid w:val="00BC22DF"/>
    <w:rsid w:val="00BC3AEC"/>
    <w:rsid w:val="00BE47C5"/>
    <w:rsid w:val="00C017B2"/>
    <w:rsid w:val="00C0710B"/>
    <w:rsid w:val="00C13D5C"/>
    <w:rsid w:val="00C14280"/>
    <w:rsid w:val="00C31039"/>
    <w:rsid w:val="00C311AC"/>
    <w:rsid w:val="00C42EDB"/>
    <w:rsid w:val="00C46469"/>
    <w:rsid w:val="00C64299"/>
    <w:rsid w:val="00C74528"/>
    <w:rsid w:val="00C84CB1"/>
    <w:rsid w:val="00C85FA9"/>
    <w:rsid w:val="00C87681"/>
    <w:rsid w:val="00CB0A91"/>
    <w:rsid w:val="00CC7C55"/>
    <w:rsid w:val="00CC7C93"/>
    <w:rsid w:val="00CD1487"/>
    <w:rsid w:val="00CE0028"/>
    <w:rsid w:val="00CE659A"/>
    <w:rsid w:val="00D000CF"/>
    <w:rsid w:val="00D11D3F"/>
    <w:rsid w:val="00D14EC9"/>
    <w:rsid w:val="00D15575"/>
    <w:rsid w:val="00D25C40"/>
    <w:rsid w:val="00D25E7B"/>
    <w:rsid w:val="00D30416"/>
    <w:rsid w:val="00D32E44"/>
    <w:rsid w:val="00D3320D"/>
    <w:rsid w:val="00D3598D"/>
    <w:rsid w:val="00D43233"/>
    <w:rsid w:val="00D437FE"/>
    <w:rsid w:val="00D506D3"/>
    <w:rsid w:val="00D51109"/>
    <w:rsid w:val="00D65B1E"/>
    <w:rsid w:val="00D65E57"/>
    <w:rsid w:val="00D94BD4"/>
    <w:rsid w:val="00DB5AD3"/>
    <w:rsid w:val="00DC46D1"/>
    <w:rsid w:val="00DD2F55"/>
    <w:rsid w:val="00DD4DBB"/>
    <w:rsid w:val="00DE04EF"/>
    <w:rsid w:val="00DE7DAE"/>
    <w:rsid w:val="00E204EE"/>
    <w:rsid w:val="00E2488A"/>
    <w:rsid w:val="00E4242F"/>
    <w:rsid w:val="00E53C97"/>
    <w:rsid w:val="00E62E0B"/>
    <w:rsid w:val="00E7673C"/>
    <w:rsid w:val="00E837D1"/>
    <w:rsid w:val="00E91108"/>
    <w:rsid w:val="00E94387"/>
    <w:rsid w:val="00EA6AD7"/>
    <w:rsid w:val="00ED1F99"/>
    <w:rsid w:val="00ED2D99"/>
    <w:rsid w:val="00EE28D3"/>
    <w:rsid w:val="00EE7259"/>
    <w:rsid w:val="00EF2869"/>
    <w:rsid w:val="00F001BD"/>
    <w:rsid w:val="00F143BF"/>
    <w:rsid w:val="00F224E9"/>
    <w:rsid w:val="00F35496"/>
    <w:rsid w:val="00F35C87"/>
    <w:rsid w:val="00F43522"/>
    <w:rsid w:val="00F47C3D"/>
    <w:rsid w:val="00F578A1"/>
    <w:rsid w:val="00F7121B"/>
    <w:rsid w:val="00F71316"/>
    <w:rsid w:val="00FA4DA4"/>
    <w:rsid w:val="00FB6572"/>
    <w:rsid w:val="00FD098F"/>
    <w:rsid w:val="00FE1515"/>
    <w:rsid w:val="00FE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13AE8"/>
  <w15:docId w15:val="{4E705192-C22A-448D-8F52-D4B210726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57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309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E7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C210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336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07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74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49E"/>
    <w:rPr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3833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30534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E7D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DAE"/>
  </w:style>
  <w:style w:type="paragraph" w:styleId="Footer">
    <w:name w:val="footer"/>
    <w:basedOn w:val="Normal"/>
    <w:link w:val="FooterChar"/>
    <w:uiPriority w:val="99"/>
    <w:unhideWhenUsed/>
    <w:rsid w:val="00DE7D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009C16-EC95-46D5-A337-DEC32A959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Wajja</dc:creator>
  <cp:lastModifiedBy>Anne Wajja</cp:lastModifiedBy>
  <cp:revision>5</cp:revision>
  <dcterms:created xsi:type="dcterms:W3CDTF">2016-03-23T11:25:00Z</dcterms:created>
  <dcterms:modified xsi:type="dcterms:W3CDTF">2016-05-31T02:19:00Z</dcterms:modified>
</cp:coreProperties>
</file>